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357" w:rsidRDefault="00B9478A" w:rsidP="005C158F">
      <w:pPr>
        <w:spacing w:before="24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71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data </w:t>
      </w:r>
      <w:proofErr w:type="gramStart"/>
      <w:r w:rsidRPr="00AE713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10DBE" w:rsidRPr="00AE713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B7658" w:rsidRPr="00AE7132">
        <w:rPr>
          <w:rFonts w:ascii="Times New Roman" w:hAnsi="Times New Roman" w:cs="Times New Roman"/>
          <w:b/>
          <w:sz w:val="24"/>
          <w:szCs w:val="24"/>
          <w:lang w:val="en-US"/>
        </w:rPr>
        <w:t> :</w:t>
      </w:r>
      <w:proofErr w:type="gramEnd"/>
      <w:r w:rsidR="008B7658" w:rsidRPr="00AE71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10DBE" w:rsidRPr="00AE71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mic integrity of the </w:t>
      </w:r>
      <w:r w:rsidR="00AE7132" w:rsidRPr="00AE7132">
        <w:rPr>
          <w:rFonts w:ascii="Times New Roman" w:hAnsi="Times New Roman" w:cs="Times New Roman"/>
          <w:b/>
          <w:sz w:val="24"/>
          <w:szCs w:val="24"/>
          <w:lang w:val="en-US"/>
        </w:rPr>
        <w:t>study</w:t>
      </w:r>
      <w:r w:rsidR="00B10DBE" w:rsidRPr="00AE71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hort</w:t>
      </w:r>
    </w:p>
    <w:p w:rsidR="005766CC" w:rsidRPr="00AE7132" w:rsidRDefault="005766CC" w:rsidP="004F09B0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26DDD" w:rsidRPr="00AE7132" w:rsidRDefault="00B10DBE" w:rsidP="004F09B0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E7132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BF160E"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26DDD"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Minor allele frequencies (MAF) of study vs general population </w:t>
      </w:r>
    </w:p>
    <w:p w:rsidR="00304CBF" w:rsidRPr="00AE7132" w:rsidRDefault="00CF57F0" w:rsidP="004F09B0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E7132">
        <w:rPr>
          <w:rFonts w:ascii="Times New Roman" w:hAnsi="Times New Roman" w:cs="Times New Roman"/>
          <w:noProof/>
          <w:sz w:val="24"/>
          <w:szCs w:val="24"/>
          <w:lang w:eastAsia="fr-CH"/>
        </w:rPr>
        <w:drawing>
          <wp:inline distT="0" distB="0" distL="0" distR="0" wp14:anchorId="758F2A3F" wp14:editId="10549DD0">
            <wp:extent cx="4183200" cy="2137902"/>
            <wp:effectExtent l="0" t="0" r="825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200" cy="2137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57F0" w:rsidRPr="00AE7132" w:rsidRDefault="00B10DBE" w:rsidP="004F09B0">
      <w:pPr>
        <w:spacing w:before="24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 w:eastAsia="fr-CH"/>
        </w:rPr>
      </w:pPr>
      <w:r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BF160E" w:rsidRPr="00AE7132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26DDD" w:rsidRPr="00AE7132">
        <w:rPr>
          <w:rFonts w:ascii="Times New Roman" w:hAnsi="Times New Roman" w:cs="Times New Roman"/>
          <w:sz w:val="24"/>
          <w:szCs w:val="24"/>
          <w:lang w:val="en-US"/>
        </w:rPr>
        <w:t>Minor allele frequencies (MAF) of case vs controls within study.</w:t>
      </w:r>
      <w:r w:rsidR="00CF57F0" w:rsidRPr="00AE7132">
        <w:rPr>
          <w:rFonts w:ascii="Times New Roman" w:hAnsi="Times New Roman" w:cs="Times New Roman"/>
          <w:noProof/>
          <w:sz w:val="24"/>
          <w:szCs w:val="24"/>
          <w:lang w:val="en-US" w:eastAsia="fr-CH"/>
        </w:rPr>
        <w:t xml:space="preserve"> </w:t>
      </w:r>
    </w:p>
    <w:p w:rsidR="00B10DBE" w:rsidRPr="00AE7132" w:rsidRDefault="00CF57F0" w:rsidP="004F09B0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E7132">
        <w:rPr>
          <w:rFonts w:ascii="Times New Roman" w:hAnsi="Times New Roman" w:cs="Times New Roman"/>
          <w:noProof/>
          <w:sz w:val="24"/>
          <w:szCs w:val="24"/>
          <w:lang w:eastAsia="fr-CH"/>
        </w:rPr>
        <w:drawing>
          <wp:inline distT="0" distB="0" distL="0" distR="0" wp14:anchorId="176EEC65">
            <wp:extent cx="4183200" cy="2173765"/>
            <wp:effectExtent l="0" t="0" r="825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200" cy="2173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3895" w:rsidRPr="00AE7132" w:rsidRDefault="00D802BE" w:rsidP="004F09B0">
      <w:pPr>
        <w:spacing w:before="24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The minor allele frequencies (MAFs) observed in the </w:t>
      </w:r>
      <w:r w:rsidR="00AE7132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 cohort are consistent with those of a standard population of European descent (according to the </w:t>
      </w:r>
      <w:r w:rsidR="00CF57F0" w:rsidRPr="00AE7132">
        <w:rPr>
          <w:rFonts w:ascii="Times New Roman" w:hAnsi="Times New Roman" w:cs="Times New Roman"/>
          <w:sz w:val="24"/>
          <w:szCs w:val="24"/>
          <w:lang w:val="en-US"/>
        </w:rPr>
        <w:t>Ens</w:t>
      </w:r>
      <w:r w:rsidR="00AE713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CF57F0" w:rsidRPr="00AE7132">
        <w:rPr>
          <w:rFonts w:ascii="Times New Roman" w:hAnsi="Times New Roman" w:cs="Times New Roman"/>
          <w:sz w:val="24"/>
          <w:szCs w:val="24"/>
          <w:lang w:val="en-US"/>
        </w:rPr>
        <w:t>mbl.org repository</w:t>
      </w:r>
      <w:r w:rsidR="005048C5"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7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1]</w:t>
      </w:r>
      <w:r w:rsidR="00CF57F0" w:rsidRPr="00AE713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048C5"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 (Figure A) and there are no major deviations between the MAF of cases versus controls (Figure B)</w:t>
      </w:r>
      <w:r w:rsidR="00CF57F0"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. Note that </w:t>
      </w:r>
      <w:r w:rsidR="005048C5"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we used </w:t>
      </w:r>
      <w:proofErr w:type="spellStart"/>
      <w:r w:rsidR="005048C5" w:rsidRPr="00AE7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nomADg</w:t>
      </w:r>
      <w:proofErr w:type="spellEnd"/>
      <w:r w:rsidR="005048C5" w:rsidRPr="00AE7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genomes r3.0) </w:t>
      </w:r>
      <w:r w:rsidR="00AE7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2]</w:t>
      </w:r>
      <w:r w:rsidR="00B9478A" w:rsidRPr="00AE7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048C5" w:rsidRPr="00AE7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 reference for </w:t>
      </w:r>
      <w:bookmarkStart w:id="0" w:name="_GoBack"/>
      <w:r w:rsidRPr="008E6F67">
        <w:rPr>
          <w:rFonts w:ascii="Times New Roman" w:hAnsi="Times New Roman" w:cs="Times New Roman"/>
          <w:i/>
          <w:sz w:val="24"/>
          <w:szCs w:val="24"/>
          <w:lang w:val="en-US"/>
        </w:rPr>
        <w:t>rs2279343</w:t>
      </w:r>
      <w:r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5048C5" w:rsidRPr="00AE7132">
        <w:rPr>
          <w:rFonts w:ascii="Times New Roman" w:hAnsi="Times New Roman" w:cs="Times New Roman"/>
          <w:sz w:val="24"/>
          <w:szCs w:val="24"/>
          <w:lang w:val="en-US"/>
        </w:rPr>
        <w:t xml:space="preserve">instead of the </w:t>
      </w:r>
      <w:r w:rsidR="00CF57F0" w:rsidRPr="00AE7132">
        <w:rPr>
          <w:rFonts w:ascii="Times New Roman" w:hAnsi="Times New Roman" w:cs="Times New Roman"/>
          <w:sz w:val="24"/>
          <w:szCs w:val="24"/>
          <w:lang w:val="en-US"/>
        </w:rPr>
        <w:t>Ensmbl.org repository</w:t>
      </w:r>
      <w:r w:rsidR="00CF57F0" w:rsidRPr="00AE7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53895" w:rsidRPr="00AE7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sed on the </w:t>
      </w:r>
      <w:proofErr w:type="spellStart"/>
      <w:r w:rsidR="00E53895" w:rsidRPr="00AE7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nomAD</w:t>
      </w:r>
      <w:proofErr w:type="spellEnd"/>
      <w:r w:rsidR="00E53895" w:rsidRPr="00AE713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on.</w:t>
      </w:r>
    </w:p>
    <w:p w:rsidR="00B9478A" w:rsidRPr="00AE7132" w:rsidRDefault="00B9478A" w:rsidP="004F09B0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9478A" w:rsidRPr="00AE7132" w:rsidRDefault="00B9478A" w:rsidP="004F09B0">
      <w:pPr>
        <w:pStyle w:val="EndNoteBibliography"/>
        <w:spacing w:before="240" w:after="0"/>
        <w:rPr>
          <w:rFonts w:ascii="Times New Roman" w:hAnsi="Times New Roman" w:cs="Times New Roman"/>
          <w:sz w:val="24"/>
          <w:szCs w:val="24"/>
        </w:rPr>
      </w:pPr>
      <w:r w:rsidRPr="00AE7132">
        <w:rPr>
          <w:rFonts w:ascii="Times New Roman" w:hAnsi="Times New Roman" w:cs="Times New Roman"/>
          <w:sz w:val="24"/>
          <w:szCs w:val="24"/>
        </w:rPr>
        <w:t>References</w:t>
      </w:r>
      <w:r w:rsidR="0048248C" w:rsidRPr="00AE7132">
        <w:rPr>
          <w:rFonts w:ascii="Times New Roman" w:hAnsi="Times New Roman" w:cs="Times New Roman"/>
          <w:sz w:val="24"/>
          <w:szCs w:val="24"/>
        </w:rPr>
        <w:t>:</w:t>
      </w:r>
    </w:p>
    <w:p w:rsidR="00B9478A" w:rsidRPr="00AE7132" w:rsidRDefault="00B9478A" w:rsidP="004F09B0">
      <w:pPr>
        <w:pStyle w:val="EndNoteBibliography"/>
        <w:spacing w:before="240" w:after="0"/>
        <w:rPr>
          <w:rFonts w:ascii="Times New Roman" w:hAnsi="Times New Roman" w:cs="Times New Roman"/>
          <w:sz w:val="24"/>
          <w:szCs w:val="24"/>
        </w:rPr>
      </w:pPr>
      <w:r w:rsidRPr="00AE7132">
        <w:rPr>
          <w:rFonts w:ascii="Times New Roman" w:hAnsi="Times New Roman" w:cs="Times New Roman"/>
          <w:sz w:val="24"/>
          <w:szCs w:val="24"/>
        </w:rPr>
        <w:t>1.</w:t>
      </w:r>
      <w:r w:rsidRPr="00AE7132">
        <w:rPr>
          <w:rFonts w:ascii="Times New Roman" w:hAnsi="Times New Roman" w:cs="Times New Roman"/>
          <w:sz w:val="24"/>
          <w:szCs w:val="24"/>
        </w:rPr>
        <w:tab/>
      </w:r>
      <w:r w:rsidR="007B0AF3" w:rsidRPr="000148AB">
        <w:rPr>
          <w:rFonts w:ascii="Times New Roman" w:hAnsi="Times New Roman"/>
          <w:sz w:val="24"/>
        </w:rPr>
        <w:t>Howe, K.L., et al., Ensembl 2021. Nucleic Acids Res, 2021. 49(D1): p. D884-D891.</w:t>
      </w:r>
    </w:p>
    <w:p w:rsidR="00B9478A" w:rsidRPr="00AE7132" w:rsidRDefault="00B9478A" w:rsidP="004F09B0">
      <w:pPr>
        <w:pStyle w:val="EndNoteBibliography"/>
        <w:spacing w:before="240" w:after="0"/>
        <w:rPr>
          <w:rFonts w:ascii="Times New Roman" w:hAnsi="Times New Roman" w:cs="Times New Roman"/>
          <w:sz w:val="24"/>
          <w:szCs w:val="24"/>
        </w:rPr>
      </w:pPr>
      <w:r w:rsidRPr="00AE7132">
        <w:rPr>
          <w:rFonts w:ascii="Times New Roman" w:hAnsi="Times New Roman" w:cs="Times New Roman"/>
          <w:sz w:val="24"/>
          <w:szCs w:val="24"/>
        </w:rPr>
        <w:t>2.</w:t>
      </w:r>
      <w:r w:rsidRPr="00AE7132">
        <w:rPr>
          <w:rFonts w:ascii="Times New Roman" w:hAnsi="Times New Roman" w:cs="Times New Roman"/>
          <w:sz w:val="24"/>
          <w:szCs w:val="24"/>
        </w:rPr>
        <w:tab/>
      </w:r>
      <w:r w:rsidR="007B0AF3" w:rsidRPr="000148AB">
        <w:rPr>
          <w:rFonts w:ascii="Times New Roman" w:hAnsi="Times New Roman"/>
          <w:sz w:val="24"/>
        </w:rPr>
        <w:t>Karczewski, K.J., et al., The mutational constraint spectrum quantified from variation in 141,456 humans. Nature, 2020. 581(7809): p. 434-443.</w:t>
      </w:r>
    </w:p>
    <w:sectPr w:rsidR="00B9478A" w:rsidRPr="00AE7132" w:rsidSect="00B9478A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141"/>
    <w:rsid w:val="00057141"/>
    <w:rsid w:val="000F6FA5"/>
    <w:rsid w:val="00133FAA"/>
    <w:rsid w:val="001E1390"/>
    <w:rsid w:val="00304CBF"/>
    <w:rsid w:val="00365EA3"/>
    <w:rsid w:val="003C3F2E"/>
    <w:rsid w:val="00450514"/>
    <w:rsid w:val="0048248C"/>
    <w:rsid w:val="004F09B0"/>
    <w:rsid w:val="005048C5"/>
    <w:rsid w:val="005766CC"/>
    <w:rsid w:val="005C158F"/>
    <w:rsid w:val="006C67D9"/>
    <w:rsid w:val="006D0636"/>
    <w:rsid w:val="00757E84"/>
    <w:rsid w:val="00796E4D"/>
    <w:rsid w:val="007B0AF3"/>
    <w:rsid w:val="00837ACB"/>
    <w:rsid w:val="00891F1E"/>
    <w:rsid w:val="008B3357"/>
    <w:rsid w:val="008B7658"/>
    <w:rsid w:val="008E6F67"/>
    <w:rsid w:val="00992B31"/>
    <w:rsid w:val="00992DDB"/>
    <w:rsid w:val="00A26DDD"/>
    <w:rsid w:val="00AE7132"/>
    <w:rsid w:val="00B10DBE"/>
    <w:rsid w:val="00B16058"/>
    <w:rsid w:val="00B9478A"/>
    <w:rsid w:val="00BF160E"/>
    <w:rsid w:val="00CF57F0"/>
    <w:rsid w:val="00D802BE"/>
    <w:rsid w:val="00E31E9F"/>
    <w:rsid w:val="00E53895"/>
    <w:rsid w:val="00F10B31"/>
    <w:rsid w:val="00F1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FACD1CB-80CF-4576-B789-6EB9CD59D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8B765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ndNoteBibliography">
    <w:name w:val="EndNote Bibliography"/>
    <w:basedOn w:val="Normal"/>
    <w:link w:val="EndNoteBibliographyCar"/>
    <w:rsid w:val="00B9478A"/>
    <w:pPr>
      <w:spacing w:line="240" w:lineRule="auto"/>
      <w:jc w:val="both"/>
    </w:pPr>
    <w:rPr>
      <w:rFonts w:ascii="Bookman Old Style" w:hAnsi="Bookman Old Style" w:cs="Calibri"/>
      <w:noProof/>
      <w:sz w:val="20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9478A"/>
    <w:rPr>
      <w:rFonts w:ascii="Bookman Old Style" w:hAnsi="Bookman Old Style" w:cs="Calibri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OR Yvonne</dc:creator>
  <cp:keywords/>
  <dc:description/>
  <cp:lastModifiedBy>GLOOR Yvonne</cp:lastModifiedBy>
  <cp:revision>3</cp:revision>
  <dcterms:created xsi:type="dcterms:W3CDTF">2021-12-20T13:08:00Z</dcterms:created>
  <dcterms:modified xsi:type="dcterms:W3CDTF">2021-12-20T13:08:00Z</dcterms:modified>
</cp:coreProperties>
</file>